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CB91F" w14:textId="77777777" w:rsidR="00E97868" w:rsidRPr="00540162" w:rsidRDefault="00E97868" w:rsidP="00E97868">
      <w:pPr>
        <w:rPr>
          <w:rFonts w:ascii="Times New Roman" w:hAnsi="Times New Roman" w:cs="Times New Roman"/>
        </w:rPr>
      </w:pPr>
      <w:bookmarkStart w:id="0" w:name="_GoBack"/>
      <w:bookmarkEnd w:id="0"/>
      <w:r w:rsidRPr="00E97868">
        <w:rPr>
          <w:rFonts w:ascii="Times New Roman" w:hAnsi="Times New Roman" w:cs="Times New Roman" w:hint="eastAsia"/>
          <w:b/>
        </w:rPr>
        <w:t>S</w:t>
      </w:r>
      <w:r w:rsidRPr="00E97868">
        <w:rPr>
          <w:rFonts w:ascii="Times New Roman" w:hAnsi="Times New Roman" w:cs="Times New Roman"/>
          <w:b/>
        </w:rPr>
        <w:t>2</w:t>
      </w:r>
      <w:r w:rsidRPr="00E97868">
        <w:rPr>
          <w:rFonts w:ascii="Times New Roman" w:hAnsi="Times New Roman" w:cs="Times New Roman" w:hint="eastAsia"/>
          <w:b/>
        </w:rPr>
        <w:t xml:space="preserve"> </w:t>
      </w:r>
      <w:r w:rsidRPr="00E97868">
        <w:rPr>
          <w:rFonts w:ascii="Times New Roman" w:hAnsi="Times New Roman" w:cs="Times New Roman"/>
          <w:b/>
        </w:rPr>
        <w:t>Table.</w:t>
      </w:r>
      <w:r w:rsidRPr="00540162">
        <w:rPr>
          <w:rFonts w:ascii="Times New Roman" w:hAnsi="Times New Roman" w:cs="Times New Roman"/>
        </w:rPr>
        <w:t xml:space="preserve">  Variables associated with CKD progression to kidney failure (</w:t>
      </w:r>
      <w:proofErr w:type="spellStart"/>
      <w:r w:rsidRPr="00540162">
        <w:rPr>
          <w:rFonts w:ascii="Times New Roman" w:hAnsi="Times New Roman" w:cs="Times New Roman"/>
        </w:rPr>
        <w:t>eGFR</w:t>
      </w:r>
      <w:proofErr w:type="spellEnd"/>
      <w:r w:rsidRPr="00540162">
        <w:rPr>
          <w:rFonts w:ascii="Times New Roman" w:hAnsi="Times New Roman" w:cs="Times New Roman"/>
        </w:rPr>
        <w:t xml:space="preserve">&lt;15ml/min) </w:t>
      </w:r>
    </w:p>
    <w:p w14:paraId="5A16C63B" w14:textId="77777777" w:rsidR="00E97868" w:rsidRPr="00540162" w:rsidRDefault="00E97868" w:rsidP="00E97868">
      <w:pPr>
        <w:rPr>
          <w:rFonts w:ascii="Times New Roman" w:hAnsi="Times New Roman" w:cs="Times New Roman"/>
          <w:sz w:val="28"/>
          <w:szCs w:val="28"/>
        </w:rPr>
      </w:pPr>
    </w:p>
    <w:p w14:paraId="36BFBBD2" w14:textId="77777777" w:rsidR="00E97868" w:rsidRDefault="00E97868" w:rsidP="00E97868">
      <w:pPr>
        <w:rPr>
          <w:rFonts w:ascii="Arial" w:hAnsi="Arial" w:cs="Arial"/>
          <w:sz w:val="28"/>
          <w:szCs w:val="28"/>
        </w:rPr>
      </w:pPr>
    </w:p>
    <w:tbl>
      <w:tblPr>
        <w:tblStyle w:val="TableGrid"/>
        <w:tblpPr w:leftFromText="180" w:rightFromText="180" w:vertAnchor="page" w:horzAnchor="page" w:tblpX="2809" w:tblpY="27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831"/>
        <w:gridCol w:w="1429"/>
      </w:tblGrid>
      <w:tr w:rsidR="00E97868" w:rsidRPr="00540162" w14:paraId="6A0C37F1" w14:textId="77777777" w:rsidTr="00E9786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49540D3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E4E12E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54016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139F6560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95% C.I.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6500C82C" w14:textId="77777777" w:rsidR="00E97868" w:rsidRPr="00540162" w:rsidRDefault="00E97868" w:rsidP="00E9786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540162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E97868" w:rsidRPr="00540162" w14:paraId="2CCC4BA0" w14:textId="77777777" w:rsidTr="00E97868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71CB1155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664E297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</w:tcPr>
          <w:p w14:paraId="3755864F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  <w:r w:rsidRPr="0054016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14:paraId="670E5B2A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E97868" w:rsidRPr="00540162" w14:paraId="5C169CC5" w14:textId="77777777" w:rsidTr="00E97868">
        <w:tc>
          <w:tcPr>
            <w:tcW w:w="2093" w:type="dxa"/>
            <w:tcBorders>
              <w:top w:val="nil"/>
            </w:tcBorders>
          </w:tcPr>
          <w:p w14:paraId="347E0C26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Age at exam</w:t>
            </w:r>
          </w:p>
        </w:tc>
        <w:tc>
          <w:tcPr>
            <w:tcW w:w="1134" w:type="dxa"/>
            <w:tcBorders>
              <w:top w:val="nil"/>
            </w:tcBorders>
          </w:tcPr>
          <w:p w14:paraId="62A4CB2B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831" w:type="dxa"/>
            <w:tcBorders>
              <w:top w:val="nil"/>
            </w:tcBorders>
          </w:tcPr>
          <w:p w14:paraId="671327C1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</w:t>
            </w:r>
            <w:r w:rsidRPr="00540162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9" w:type="dxa"/>
            <w:tcBorders>
              <w:top w:val="nil"/>
            </w:tcBorders>
          </w:tcPr>
          <w:p w14:paraId="64E90FF8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97868" w:rsidRPr="00540162" w14:paraId="74AB9004" w14:textId="77777777" w:rsidTr="00E97868">
        <w:tc>
          <w:tcPr>
            <w:tcW w:w="2093" w:type="dxa"/>
          </w:tcPr>
          <w:p w14:paraId="6A891F2F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</w:tcPr>
          <w:p w14:paraId="297E4450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31" w:type="dxa"/>
          </w:tcPr>
          <w:p w14:paraId="6C0F7CAA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Pr="00540162">
              <w:rPr>
                <w:rFonts w:ascii="Times New Roman" w:hAnsi="Times New Roman" w:cs="Times New Roman"/>
              </w:rPr>
              <w:t>3-1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29" w:type="dxa"/>
          </w:tcPr>
          <w:p w14:paraId="292E6A2A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E97868" w:rsidRPr="00540162" w14:paraId="34D08E43" w14:textId="77777777" w:rsidTr="00E97868">
        <w:tc>
          <w:tcPr>
            <w:tcW w:w="2093" w:type="dxa"/>
          </w:tcPr>
          <w:p w14:paraId="74C0E395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34" w:type="dxa"/>
          </w:tcPr>
          <w:p w14:paraId="26E7CE55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31" w:type="dxa"/>
          </w:tcPr>
          <w:p w14:paraId="25E34874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 w:rsidRPr="00540162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9" w:type="dxa"/>
          </w:tcPr>
          <w:p w14:paraId="1B5F5F1D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</w:tr>
      <w:tr w:rsidR="00E97868" w:rsidRPr="00540162" w14:paraId="0E81F1B9" w14:textId="77777777" w:rsidTr="00E97868">
        <w:tc>
          <w:tcPr>
            <w:tcW w:w="2093" w:type="dxa"/>
          </w:tcPr>
          <w:p w14:paraId="3FEE790E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134" w:type="dxa"/>
          </w:tcPr>
          <w:p w14:paraId="3AA6EA53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31" w:type="dxa"/>
          </w:tcPr>
          <w:p w14:paraId="30783CA2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 w:rsidRPr="0054016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29" w:type="dxa"/>
          </w:tcPr>
          <w:p w14:paraId="0FBADB76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E97868" w:rsidRPr="00540162" w14:paraId="04B45202" w14:textId="77777777" w:rsidTr="00E97868">
        <w:tc>
          <w:tcPr>
            <w:tcW w:w="2093" w:type="dxa"/>
          </w:tcPr>
          <w:p w14:paraId="2A22EDFF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1134" w:type="dxa"/>
          </w:tcPr>
          <w:p w14:paraId="1911146C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31" w:type="dxa"/>
          </w:tcPr>
          <w:p w14:paraId="3F494355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  <w:r w:rsidRPr="00540162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29" w:type="dxa"/>
          </w:tcPr>
          <w:p w14:paraId="78A8F462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E97868" w:rsidRPr="00540162" w14:paraId="26E76455" w14:textId="77777777" w:rsidTr="00E97868">
        <w:tc>
          <w:tcPr>
            <w:tcW w:w="2093" w:type="dxa"/>
          </w:tcPr>
          <w:p w14:paraId="14BADAB1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134" w:type="dxa"/>
          </w:tcPr>
          <w:p w14:paraId="5F64621C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31" w:type="dxa"/>
          </w:tcPr>
          <w:p w14:paraId="2914B3A6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2</w:t>
            </w:r>
          </w:p>
        </w:tc>
        <w:tc>
          <w:tcPr>
            <w:tcW w:w="1429" w:type="dxa"/>
          </w:tcPr>
          <w:p w14:paraId="1A3CBB3A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97868" w:rsidRPr="00540162" w14:paraId="7181A8A7" w14:textId="77777777" w:rsidTr="00E97868">
        <w:tc>
          <w:tcPr>
            <w:tcW w:w="2093" w:type="dxa"/>
          </w:tcPr>
          <w:p w14:paraId="1600D691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proofErr w:type="gramStart"/>
            <w:r w:rsidRPr="00540162">
              <w:rPr>
                <w:rFonts w:ascii="Times New Roman" w:hAnsi="Times New Roman" w:cs="Times New Roman"/>
              </w:rPr>
              <w:t>proteinuria</w:t>
            </w:r>
            <w:proofErr w:type="gramEnd"/>
          </w:p>
        </w:tc>
        <w:tc>
          <w:tcPr>
            <w:tcW w:w="1134" w:type="dxa"/>
          </w:tcPr>
          <w:p w14:paraId="3934294E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831" w:type="dxa"/>
          </w:tcPr>
          <w:p w14:paraId="21216AC2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-6.29</w:t>
            </w:r>
          </w:p>
        </w:tc>
        <w:tc>
          <w:tcPr>
            <w:tcW w:w="1429" w:type="dxa"/>
          </w:tcPr>
          <w:p w14:paraId="1A094AA7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&lt;0.001</w:t>
            </w:r>
          </w:p>
        </w:tc>
      </w:tr>
      <w:tr w:rsidR="00E97868" w:rsidRPr="00540162" w14:paraId="652CA4D6" w14:textId="77777777" w:rsidTr="00E97868">
        <w:tc>
          <w:tcPr>
            <w:tcW w:w="2093" w:type="dxa"/>
          </w:tcPr>
          <w:p w14:paraId="16301385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Allopurinol</w:t>
            </w:r>
          </w:p>
        </w:tc>
        <w:tc>
          <w:tcPr>
            <w:tcW w:w="1134" w:type="dxa"/>
          </w:tcPr>
          <w:p w14:paraId="4D698ABD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31" w:type="dxa"/>
          </w:tcPr>
          <w:p w14:paraId="64FC620E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  <w:r w:rsidRPr="0054016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29" w:type="dxa"/>
          </w:tcPr>
          <w:p w14:paraId="414A946B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E97868" w:rsidRPr="00540162" w14:paraId="45D76AD6" w14:textId="77777777" w:rsidTr="00E97868">
        <w:tc>
          <w:tcPr>
            <w:tcW w:w="2093" w:type="dxa"/>
          </w:tcPr>
          <w:p w14:paraId="7CBC8905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ACEI</w:t>
            </w:r>
          </w:p>
        </w:tc>
        <w:tc>
          <w:tcPr>
            <w:tcW w:w="1134" w:type="dxa"/>
          </w:tcPr>
          <w:p w14:paraId="67E17881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31" w:type="dxa"/>
          </w:tcPr>
          <w:p w14:paraId="4FD8D816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  <w:r w:rsidRPr="00540162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9" w:type="dxa"/>
          </w:tcPr>
          <w:p w14:paraId="4CE69B0F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E97868" w:rsidRPr="00540162" w14:paraId="6E852638" w14:textId="77777777" w:rsidTr="00E97868">
        <w:tc>
          <w:tcPr>
            <w:tcW w:w="2093" w:type="dxa"/>
          </w:tcPr>
          <w:p w14:paraId="742A6C28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</w:rPr>
              <w:t>creatinine</w:t>
            </w:r>
            <w:proofErr w:type="spellEnd"/>
          </w:p>
        </w:tc>
        <w:tc>
          <w:tcPr>
            <w:tcW w:w="1134" w:type="dxa"/>
          </w:tcPr>
          <w:p w14:paraId="1A842143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831" w:type="dxa"/>
          </w:tcPr>
          <w:p w14:paraId="59FCBC03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-1.24</w:t>
            </w:r>
          </w:p>
        </w:tc>
        <w:tc>
          <w:tcPr>
            <w:tcW w:w="1429" w:type="dxa"/>
          </w:tcPr>
          <w:p w14:paraId="4FC5B387" w14:textId="77777777" w:rsidR="00E97868" w:rsidRPr="00540162" w:rsidRDefault="00E97868" w:rsidP="00E9786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5182CEE" w14:textId="77777777" w:rsidR="00E97868" w:rsidRDefault="00E97868" w:rsidP="00E97868">
      <w:pPr>
        <w:rPr>
          <w:rFonts w:ascii="Arial" w:hAnsi="Arial" w:cs="Arial"/>
          <w:sz w:val="28"/>
          <w:szCs w:val="28"/>
        </w:rPr>
      </w:pPr>
    </w:p>
    <w:p w14:paraId="0B80603C" w14:textId="77777777" w:rsidR="00E97868" w:rsidRDefault="00E97868" w:rsidP="00E97868">
      <w:pPr>
        <w:rPr>
          <w:rFonts w:ascii="Arial" w:hAnsi="Arial" w:cs="Arial"/>
          <w:sz w:val="28"/>
          <w:szCs w:val="28"/>
        </w:rPr>
      </w:pPr>
    </w:p>
    <w:p w14:paraId="56F892FF" w14:textId="77777777" w:rsidR="00CB03FB" w:rsidRDefault="00CB03FB"/>
    <w:sectPr w:rsidR="00CB03FB" w:rsidSect="00E9786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868"/>
    <w:rsid w:val="001A682A"/>
    <w:rsid w:val="0039046C"/>
    <w:rsid w:val="00775910"/>
    <w:rsid w:val="00CB03FB"/>
    <w:rsid w:val="00E9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CCCE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8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8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8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8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Macintosh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 Catherine</dc:creator>
  <cp:keywords/>
  <dc:description/>
  <cp:lastModifiedBy>Tsai Catherine</cp:lastModifiedBy>
  <cp:revision>3</cp:revision>
  <dcterms:created xsi:type="dcterms:W3CDTF">2017-01-11T00:35:00Z</dcterms:created>
  <dcterms:modified xsi:type="dcterms:W3CDTF">2017-01-11T00:38:00Z</dcterms:modified>
</cp:coreProperties>
</file>